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73CC6" w14:textId="77777777" w:rsidR="00AD0AFA" w:rsidRPr="00AD0AFA" w:rsidRDefault="00AD0AFA" w:rsidP="00AD0AFA">
      <w:pPr>
        <w:rPr>
          <w:rFonts w:ascii="Times New Roman" w:hAnsi="Times New Roman" w:cs="Times New Roman"/>
          <w:b/>
          <w:bCs/>
          <w:iCs/>
          <w:kern w:val="0"/>
          <w:szCs w:val="21"/>
          <w14:ligatures w14:val="none"/>
        </w:rPr>
      </w:pPr>
      <w:r w:rsidRPr="00AD0AFA">
        <w:rPr>
          <w:rFonts w:ascii="Times New Roman" w:hAnsi="Times New Roman" w:cs="Times New Roman" w:hint="eastAsia"/>
          <w:b/>
          <w:bCs/>
          <w:iCs/>
          <w:kern w:val="0"/>
          <w:szCs w:val="21"/>
          <w14:ligatures w14:val="none"/>
        </w:rPr>
        <w:t>S5 T</w:t>
      </w:r>
      <w:r w:rsidRPr="00AD0AFA">
        <w:rPr>
          <w:rFonts w:ascii="Times New Roman" w:hAnsi="Times New Roman" w:cs="Times New Roman"/>
          <w:b/>
          <w:bCs/>
          <w:iCs/>
          <w:kern w:val="0"/>
          <w:szCs w:val="21"/>
          <w14:ligatures w14:val="none"/>
        </w:rPr>
        <w:t>able. Genes with differential read coverages at the pTS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7"/>
        <w:gridCol w:w="1177"/>
        <w:gridCol w:w="1196"/>
        <w:gridCol w:w="1246"/>
        <w:gridCol w:w="1096"/>
        <w:gridCol w:w="711"/>
        <w:gridCol w:w="596"/>
        <w:gridCol w:w="686"/>
      </w:tblGrid>
      <w:tr w:rsidR="00AD0AFA" w:rsidRPr="00AD0AFA" w14:paraId="12850460" w14:textId="77777777" w:rsidTr="005267B7">
        <w:trPr>
          <w:trHeight w:val="276"/>
          <w:jc w:val="center"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39B7" w14:textId="77777777" w:rsidR="00AD0AFA" w:rsidRPr="00AD0AFA" w:rsidRDefault="00AD0AFA" w:rsidP="00AD0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fSeq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0DC0" w14:textId="77777777" w:rsidR="00AD0AFA" w:rsidRPr="00AD0AFA" w:rsidRDefault="00AD0AFA" w:rsidP="00AD0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6AB8" w14:textId="77777777" w:rsidR="00AD0AFA" w:rsidRPr="00AD0AFA" w:rsidRDefault="00AD0AFA" w:rsidP="00AD0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Pre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0B3C" w14:textId="77777777" w:rsidR="00AD0AFA" w:rsidRPr="00AD0AFA" w:rsidRDefault="00AD0AFA" w:rsidP="00AD0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anFull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AFF9" w14:textId="77777777" w:rsidR="00AD0AFA" w:rsidRPr="00AD0AFA" w:rsidRDefault="00AD0AFA" w:rsidP="00AD0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Hlk183991355"/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ldChange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BF9F" w14:textId="77777777" w:rsidR="00AD0AFA" w:rsidRPr="00AD0AFA" w:rsidRDefault="00AD0AFA" w:rsidP="00AD0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FA46" w14:textId="77777777" w:rsidR="00AD0AFA" w:rsidRPr="00AD0AFA" w:rsidRDefault="00AD0AFA" w:rsidP="00AD0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1C29" w14:textId="77777777" w:rsidR="00AD0AFA" w:rsidRPr="00AD0AFA" w:rsidRDefault="00AD0AFA" w:rsidP="00AD0AF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ain</w:t>
            </w:r>
          </w:p>
        </w:tc>
      </w:tr>
      <w:tr w:rsidR="00AD0AFA" w:rsidRPr="00AD0AFA" w14:paraId="51FEDF10" w14:textId="77777777" w:rsidTr="005267B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823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18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1E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PP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897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2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19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8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C4F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A5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DA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AC2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CCECBE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042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F92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400C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EA14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D98E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0933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D6E9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8721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566D51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04E8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23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272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FEA1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4D8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156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E7F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7B9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37B8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0BA6C52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AA91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437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6360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4178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7F74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639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8AFC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B196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AC7F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CED136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6EC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5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B90D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1482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8C54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5CDF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CA43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510D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33AA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ADD342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CF8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98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7006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NRNP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7F63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C902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377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64DD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65B3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6732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863336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790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424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94C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KC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1C3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86F3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00F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12E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21C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6E099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A3491C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8173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23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F6B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KC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540E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760B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540E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7357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AA0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ABE5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7C7E3D4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9636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75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70D4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3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64DA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E54E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C6CE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A8FD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E09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FC89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CF7710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124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1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E875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1orf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BF5F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7F63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9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EAFD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CCD1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5644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46E4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C03062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744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A76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016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2720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DD44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4ADA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7036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9C26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C82C1C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F532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53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5718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M86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145F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72E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D609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076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8660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0442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8B0CB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047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42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26E1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70D2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14B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9F9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64BD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9823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4D6C9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61F9C2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4A4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F77C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235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1C80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4282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48DF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7595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ADD7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C9861C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6C0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05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6798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2401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15D7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A7C8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86E5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E8A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2EB4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5994706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AD89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12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5056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D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C4E3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1E7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6906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F36C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47A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828D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D66FFD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8787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58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1E8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EN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2F1A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D1D5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B305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ACAC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3201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2273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D0A604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1779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0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55A9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G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0DC9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BA49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5E18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942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214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BAAF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951013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B82F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10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D1A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orf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DAE1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D701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2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20F3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EFAF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F8A5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BCC1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CAE6FE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9898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6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DF05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ADDF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2908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F09D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980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30B2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01DA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297C1E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6C6E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52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986A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T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F7C5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3424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2315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C0C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7F7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18D5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989893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7AF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207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D607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DHHC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A64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D371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7A3B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11B1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A34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D99F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23A2720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25B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58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69A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0AA8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B533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3373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A56E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5BE6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65C5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86C30C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CE4A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C0B3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T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835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7D9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098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7844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A23B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8AC0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40CD8B8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830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56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8523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DM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6514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9206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DFD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95D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7525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F160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5FD01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F54C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6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309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TPRC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F35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318F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070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58E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526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1BD0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8E3223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8697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212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33A1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9981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BB8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2241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083F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3783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8B06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5A0595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4CC4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4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CDB0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CHS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AF6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07D3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0C7E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2AF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946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F202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98291C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F75A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38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08F5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M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A794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ED6A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CEA6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869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F99C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BBCB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6DF0EB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EF74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6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127E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M9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56D5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160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E098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11D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C12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BCDB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CE7C23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44F4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25DF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2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B9A4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A95E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649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C36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9DD9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6CEC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67DD9B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1D5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30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67C1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333A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086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5DB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221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0E1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5C90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771F35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57EC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E18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L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374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F5C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128C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7805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4509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4A4C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0E421F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CE9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207A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P53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BEC6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A073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4696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B8D4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6900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FB30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5CC234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87F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3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FA8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Z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F5CD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1E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A29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5C33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0147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DE52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AF72B4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1C05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98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CC53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BIM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783E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C57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47B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3127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8DB4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1813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EDF881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4AF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23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E864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R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1D71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6496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ADFE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C7D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D11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3CF9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D9ADDE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4584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2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AB28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R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F6A4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D67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347C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4D11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6439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C92D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3F9AC76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0F5C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82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10E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T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4D42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BFDA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9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E40C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75DE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ADB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2F91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44DA58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102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34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A7C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R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612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CFA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539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CD2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5852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0F61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027B5C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4D9D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02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672E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5M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332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24DA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9816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5B9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CDE8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19CC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6A65AF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4DA4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6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68EF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XC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763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0B4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2A15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5131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992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36BA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3D0A88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D438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13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52F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B9D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4A0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0E71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E465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CF0B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AB5B0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3F2FD9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E6D0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20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A916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8AB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195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FDDE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0BA2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2AF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4B8D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4A0DCC2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8927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383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84AB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HF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7BD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941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0F32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C19B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394C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FE76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E06BC1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D33A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20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37ED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4AF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46F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740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6C19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D88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1340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E8E33C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B021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35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B31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76DA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5F3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B69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DBE0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0692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E45F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09172C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50B2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97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876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R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6EAF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08D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C639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51E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DFB0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3AF1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5A7319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E14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M_005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491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G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7D70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6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0F9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E2B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A24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3A88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4D8A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38CECF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641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66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BF3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B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1680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1927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CAD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CED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CDCB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CF9E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65DFCF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A85F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2E35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E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990A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F01A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02DB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7174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4EF6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1693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81F3C9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F042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7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EECE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I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38E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FADC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9CF2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C154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A35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51C6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1F08E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5186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5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6A25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F3C9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4949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665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DA71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F3FB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B678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72B7F99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6DF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67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5ED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2786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291D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2A1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713F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69FC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DAC4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E343AA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ED3C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5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E21B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P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0A02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CF23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570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4C76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39C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450F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79478F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9ECD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142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07A9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CUN1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B649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FEDF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924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A216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17E8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1089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0554AFE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1F81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792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C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C13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4C2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8DD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5238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1F38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9307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A41DEF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C072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8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A664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Q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1FA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272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B178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1CBC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3DDF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862C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7CDE8A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32A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3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3242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RCKS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DC3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0CB5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5F85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3EC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349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7803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047B6B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2935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2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AB66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BX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3C8A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4D26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9AF2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192A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3296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8BC2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7AB187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9059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40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9130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AI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AE5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CAA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F121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C8A8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BF3E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9A77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CB9937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64D9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0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B9B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orf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D212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5ECA0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8A8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F5BC7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C84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3860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58D7034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BC6D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568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7712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CA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BEF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FC84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328D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3241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D3C1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7D44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832273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68F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98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E8B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D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71DE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2E9D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14BB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2CCA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1F15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48C2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998071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80BE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34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E68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D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940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A39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6102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78C9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9CC4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DD16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7F66F3D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48B3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91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DADF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OXO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800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4D1F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80C5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EE32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D8F8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7528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9DFCFF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477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3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4325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FH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CD3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E6AC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3DAD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F55E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04D8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BD5A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447695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B0DD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4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E4D9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DE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36F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A8B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21F1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FE3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867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A2FC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21CF9C2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101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18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41BC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DE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9CF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AC1F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F9F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AE1C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4CC1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7442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4C0476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5B51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98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227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180E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A78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19A9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55D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9FA4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3F8E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E57031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F142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0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4F3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KB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5606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05B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2C3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B29A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9CC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4914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7F20D7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EC4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0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49E3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LNT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5BA8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2C3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571B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7674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299D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48EA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296810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C464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80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20CB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DC88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E449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9F74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F140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0898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95F0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F7EF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F27EEB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0C5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8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F14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R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20FF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BC1D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8FF2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2043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7910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3D9D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BC1640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D703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1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5EAD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BR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FB2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9AB4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C2C9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865D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8BF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87BC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3B7FDC7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809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7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C2D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O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2AF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720C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1141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C66C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5F075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F09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80EB94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8EA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0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7A4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RD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CA7B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AE5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13DA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7BA2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EA0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1582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EA6342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61FE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16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37F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B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8822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5DB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C16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6922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26BA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83B4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CBD955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BD2E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52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793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RRC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9178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96E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08B5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DC7C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E68C0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6440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668CAE7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6222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25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961A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U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4069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D3D7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C1F6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D81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E45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C84B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113475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DA5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52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003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8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E09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EE79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743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4C9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942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9FCC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15FA09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4C7E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304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6711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E515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3F89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454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9130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BE4D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6B1C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0349B1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0DDF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24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0BC3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0DE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2A72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3C86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B0E1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7CAC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A8F3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3CF646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F0CC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6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A5AC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R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963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646F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D83E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A907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4BA4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B5DE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16703C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AAC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75D8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M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BCE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BD3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A67D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E975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FF40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2EA6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5234828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8B00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4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5C20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X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062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DB78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7C45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4EE5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84F2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2794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F7B577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F9D4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56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1086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F7I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B40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3E2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D87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14D64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D0F8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873B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8FD803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76E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2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0A79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KC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B323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31F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907C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BDEC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EDD8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4437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110AA2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C1F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6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DD4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R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9147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2CCD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9CD2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0BBC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0438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BF05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00CF1A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B6A0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42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ECD8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N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EB49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2DFD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1426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D1BF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7D06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356F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7FAEDD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EF0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244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2BE2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4F66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DFCA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34D3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6253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DF6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14E0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78DEE4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3D4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4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7D26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FA50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A5DF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4ED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2EB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278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3B1E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4FB3B2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BB69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42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8CF0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AB8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7BD5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86A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A848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B84F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8C1A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B5F4A9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831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36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CB83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R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39E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2696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2AD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6BE9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9D44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1C7E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47BB75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DD3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6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E9CF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9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899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29D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08FF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0853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3AAE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05FE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44A6198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4AA8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8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F639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CBA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AEC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25AD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29A2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1AE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1466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D5CC6F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E610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40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D359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IAA0895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DB8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9323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99D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70E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210D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DEC3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C5E54E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9AD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2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A25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HO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F10A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FB38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75DD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70CF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94B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3097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82CC94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CBA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M_022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AE96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8610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EBF6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2A4C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8E4A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98E0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A599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7F0025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2A28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71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2DB6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F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8ED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BCF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686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5332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72BD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AA3F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EC877B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6500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78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995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F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5CC1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6.7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912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74B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523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02EB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CE05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5517EF2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4EA0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18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35D9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U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97F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A48D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852A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739D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1D16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B4B6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62898DD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F85D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53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F341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MP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D66A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75BB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6A04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E7B3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996C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AAAD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4A088B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35BB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0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2F19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F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C2EB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7EC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C7D2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AE05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E58C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FBF7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8FCA3E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A1B4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3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4D56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A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C624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33A0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5D82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290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D0E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EEE6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7E0A69D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8E7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9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377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B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02D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CEFE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C18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B5D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7AE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D18B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C3DCE0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B47E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2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1566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M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DB61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075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863C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7C37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2C31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208F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E127A3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4EF0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90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1CFC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C098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5BDB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C92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4F5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EA6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4613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7022C8F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72D6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697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348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FD94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F1D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47D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EE12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FBA8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1CD258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3BCD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7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03E2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BT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E156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8A3B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D17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DF41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9C4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D4AD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63CC94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647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93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073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UB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6DF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713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D5FA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A63D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57D2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F550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28E75F6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362D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2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2CF9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S6K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250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7B77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542F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7D50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538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9ECA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B0BFAA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41C3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30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AE7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3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6000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C113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E5C4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7DB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F7BE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2380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3614B07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B7C3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203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7F4D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P3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78BF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0F8E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A0AB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9E2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36CD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3970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DEBCD9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3B54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0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E470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CNJ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790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DA7D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C1B8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9B82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AA986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5279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B07618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B645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201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422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16A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DFF4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7EE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2549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5192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39CC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2586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43F1AC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4812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4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AC51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F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74D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5901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6442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299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678F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CBF2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D0FC1D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43B9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82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FA3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AL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843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F06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4E2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B941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D45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0231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B3E8D8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B1D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442F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A5F6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B433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F844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281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E4A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B948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6A0F8D6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88FF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7F6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340C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80D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425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041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EF8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A258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2045766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099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6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E46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E424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216B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DE0F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C51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0B88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430E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0B964EF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CD8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A4E0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FD4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660A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6998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D502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895C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7A4B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4073FA7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FBE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924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ED6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6BF5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62C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6DA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AFF2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BA20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EFB791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BFD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7851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M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95A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7CBA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D943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C298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1B2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71F6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4AE7AF9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26C8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9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A882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BC1D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7205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02B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695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823A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D6EE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5541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0163A4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878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4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3FFB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T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514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B70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4BAF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679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0D9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669D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969263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6E7A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7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293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KRD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3F2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EB80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642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2FD3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864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C782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E48248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CB7F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8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B703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SBPL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C482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871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0A51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9593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F62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DD1D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38E777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F5A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58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607F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CT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D8C1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5238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FE61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A5B6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1DCA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AE92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4A1DAC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B1B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683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E779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EF1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E979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B5B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31AB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3F8F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294C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6D145B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3BBC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43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7517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BTB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D982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2DA0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3DB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9A7B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4A2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8F6D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F0DB9B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CEB4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46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BD70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QL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594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7C0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720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3302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AA04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4B84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6B32B7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A26A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00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99C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R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981C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5AF1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A53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903A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D84B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94E0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2BF502E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6AA8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7D4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R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12BB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5E7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D829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8BEB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8573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73E7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C7E8EE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D01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4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0C3A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R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EF1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4E30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63EC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47F0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A759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D8B8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DE6DA0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E5F4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1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B368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X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801A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371D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3957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A6EF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0E1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7871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4B7813F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46C91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4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E02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E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36B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FCEF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4904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0FCB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BE66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2C2C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46C362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25D9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28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E586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P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257B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CAB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99AE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80EB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9864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13F0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24C3C3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74A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43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19E1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9A0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FB17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8D8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5333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B7C8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455149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7BB9D3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F6DB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8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FD3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G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EA49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CAC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2D58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6A0D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446A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7F8A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A3A791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A88A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0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8D09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PL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843D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EA3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1F1B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2C0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D63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DC5C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3FE9F1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4D1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4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BF38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924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3988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EA5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0EB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72FE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6483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1D9E88B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9CEC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42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DB20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4AB2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729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4532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7FAC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B9F4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AF0A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4FE946B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0873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42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80FB1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C6EB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0AE3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822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F2D1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0AD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94C8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123659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A770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82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529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LENO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C50B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08B5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E57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B53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025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624E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4B8AC6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C8B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30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4F25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243D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113C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F90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C4F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721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7CFB9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A256CD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B784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80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171B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I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354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FFA2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D262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D7A8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2C7D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9566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450E09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D346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202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FDAB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RC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55D2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3FC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E6E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FB6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A503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3E97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382BF5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3B5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M_152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529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AIP8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F2FE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E38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399D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22F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DF83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81BE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89BA23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41BD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28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CE4C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HGAP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10EF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8ED4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4AA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43A1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5414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5E7D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FC0DFB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A9E3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45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3E75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C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FB6A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ECC7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6694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20B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27CC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94A3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BA836D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46C0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78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1AA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AF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D900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B4CF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36F5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3933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324F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E8B0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611024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229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7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4A2B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NF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3389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F11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17B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86E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343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5C69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8E0F9F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1FD3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0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C1E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R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A96D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8E8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8A9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8383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20B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9A08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850C12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17FA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6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AC8C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4C94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AFD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23E2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7E88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0C5B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D86F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CBB83C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F9B5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16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710B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AC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98B4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12F9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4B4C9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5C7B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BDBA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6482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FF1E4E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BEB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2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07EB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MT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8F91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9727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97AD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AD07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B515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BA19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189E32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873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95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6A49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FBR3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44A8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C26E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D9A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B62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46F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90EC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A0514E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B513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2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777D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DF4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350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AB0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6B16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FCC7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4301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6D3200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EDC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08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2944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LL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F63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47A8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E4D3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4F0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3921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85E3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7C64F0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7F66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9804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AD0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A704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263A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5F44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9363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291F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48B8FE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19B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6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84C6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P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8EF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F5B8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7AF8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675B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E978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7790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03AC8C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BB8B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1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A996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H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CCCF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07F9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CA05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048E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9A63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9DC0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F211F5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5DBD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F23D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A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DDB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BB6A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AA8B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746F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ABE2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D0BF9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F33B3C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BCB7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80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A121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21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4BF1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4B5A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A3D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1FC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50D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CE3F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02997B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3F8B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80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932C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HD16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E2C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D2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01D6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4844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2A66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7844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D45B42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F1D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72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F850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C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EF61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4CC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61C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EFF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C316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F6F1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6B0653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DEE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7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8468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MTS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6205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3F3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E3C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45F6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BCCF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36A4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488772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766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835C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AN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7D17D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94C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6EF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AA0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7D90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E95D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574AED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02FF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13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E03D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6C7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2EB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D076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2559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A1A6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4DDF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147D5B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535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6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106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7ED4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6D61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048F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CC5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0188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9088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3274DA5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F993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42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4A4F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2orf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AAD5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7DEB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891C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CB9F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7D1B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512F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D87A98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8B1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2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DF4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2orf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DC33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7C85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D68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5A21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8461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6A6B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74B2BFB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080F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21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FFEB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ZW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3B5F7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924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A7E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D5F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EED9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E87F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4577F1C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2613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07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7832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ZW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FF7D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2D5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C5C5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21B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96F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BC09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01B708B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3AE5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070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354C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ZW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76F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FE66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666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993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20E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318B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90DB36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5C9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30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EBF8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I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6CB6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6FA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7BB6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D75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224B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731C9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5390142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93A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42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2918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F3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4E70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F668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D66B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974B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021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D018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3E7405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1CA0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1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028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IF3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760A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2B29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B1EB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6C2C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B13C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277B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341E7D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CC89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1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801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RC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D326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37BB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E4E0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483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F72F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9C60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74E181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A5B8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06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702D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DS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5E5E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18D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EDA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F325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AEEC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7F4F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C92F01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F6BE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05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B10D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A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23AC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6F93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3303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D45C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BE6E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5D11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0E7CBF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0830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98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0A9D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0A3A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4066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6.2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58B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9A76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707A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CB20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08346F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9308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04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87F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PH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833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F1A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869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A4C6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1638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5268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EB79AE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5F6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4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DC3D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TC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F44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2C05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918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D8EB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88E9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4449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0B6611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FB3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206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3D01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NO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3CF4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318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5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B0F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7543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7A2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B332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0736BC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7AE3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456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A314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O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7851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ABD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8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E06F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D8B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C8E1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396F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50B41A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9A5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994E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I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1C14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F86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B66F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9BAD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2A5C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FE6F9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7CE8185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2890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061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DL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BC51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57E5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DA2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5DD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081B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DB43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7E2E232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ACAC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2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2E46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I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20E3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89EB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E803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9A9B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1260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A6A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088B3B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7D0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0313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TI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CA06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2B4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1999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DBA9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B844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D65D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284FBD4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409D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087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A4F2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DY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B61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6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676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3693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929E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8FCC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615D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35E39D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1C47A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0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5676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P1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C817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F31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45CD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9E76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FA26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61B9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3E6C41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DC4D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38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5873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KD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0D5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C68A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789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389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9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511B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5032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3595D5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C6B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89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58C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20B4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6B0F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0440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EBF4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BB3B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A7FE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92DF6F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DC0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8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31A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C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9EB1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DDA8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4636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6266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C424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7066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8C633E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7144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4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1BF6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B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7F96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7C65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12D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254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F58D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0EC4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DC96CA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19D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78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6F1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MC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A510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26E6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233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E4CF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B00D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CD80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E509F2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A0B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M_0204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375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IP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8AB5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17CE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2478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F893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00E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BE01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0011E5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6A25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2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EB12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AD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F254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69F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A9D9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BDE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A32E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F0F0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DB49B5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6F94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09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5FFA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S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E2C0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BA1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E0C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0F52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A06B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FF4F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F1174F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73D2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2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0F8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GB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CF43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1F9D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B4D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78C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B5E9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8B8A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0484BA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07FA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4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DAFF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454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B13D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58B0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4716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F43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413C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2619F6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C32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9F54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34EA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E3CC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F162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1D14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655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9BFD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9EBAD5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E104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8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290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C25A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0172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6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5926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D71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C82D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3B5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9382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98D2B2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500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1F7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KRD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E46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73D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7145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3A93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E8C0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DB59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25D48A6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DD0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08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1D03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CBE1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6685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D39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E6A6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596F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E350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F8C678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E9B3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7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541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D37B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2F65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BD9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BCFD3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B848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8A69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3FE4538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D142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52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B72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BP2-A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164F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A4C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9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D8B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DB891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696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B2FC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43C972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586D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2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19D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X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320DF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F41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B69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FB7A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61BE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A0FC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7A7B3C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01DD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00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5BD6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A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04C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4249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C6F9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22A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258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9F0C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5F46C19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8A1D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00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4EE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T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DBFD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4EC6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EE53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C64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8C2E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953F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6B42EF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D5A5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8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F23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CNA2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84D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5AC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4C1D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C106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EBA2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754F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6CDFC1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9ED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EB8D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NT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4EF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AAB5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8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ADFB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596D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9BA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8C51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A5C19F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BE38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494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58E1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TD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8B11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F9E8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221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581C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500CD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8E59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C31D63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CB8E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42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D405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HGEF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B2B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3363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.5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39C0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637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A0E5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612F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BF6E40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398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68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2349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RE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988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1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6830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E08C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279B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4B5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1F7A9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B109F5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71EB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56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2061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CY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1196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8EF0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661C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26D7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DEAA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F2D7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073025F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E071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30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234E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UCY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DFD5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CB17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131A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A53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B80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D18E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3360C54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E21D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31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61C0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H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D7B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0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B504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29E7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5EE6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7E7F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D9F26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BD2B5A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3A5F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01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3D2F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FAP3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067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DA94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4D8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FC98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6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463C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52B8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C9C912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F8D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7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72C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C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B4F0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2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39D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2AFA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A6D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0A4B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C476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61E959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9C21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23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6B66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T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172E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1D2B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7CF2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25C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238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0A10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E349BF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D61A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2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711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9A45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388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90A0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344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025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38417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6FA73A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F565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85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0807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L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CC01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276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2340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21A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072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1006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792D70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277A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49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5E45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MC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4C14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8AAE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7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1F48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FB6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2519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1F5E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DD9913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1533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3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2F72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5orf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011D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8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874C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5388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5A5D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9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9434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646D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345EBA9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480F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16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3332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5orf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D5ED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6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B4C1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1227B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A041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B250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7FBA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0435E4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838C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4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7C8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32B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58DB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B02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99C2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7EAE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C0B1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2A9E17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3D41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7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BF5C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DC25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FDBE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52C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59B7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E77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D773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382B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6605CD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BADA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0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0EF0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DFI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F9F5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089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4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2E74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EE8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5FD2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DA49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7BFA32E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6AD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8F81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PYS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266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4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C5F8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8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9124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F515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124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C095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B3D171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3DB4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73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F01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L23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141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C382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4374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A186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61CC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BBCF7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6EFBF9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A97A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17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8CF8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L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DB9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1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D47B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6379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F80A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6AC8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5A38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084A76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9527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4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9A28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CL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C00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8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C21F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EB4D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CDFA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D801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8759B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CCACD7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804E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6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1A32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VE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E068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E768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656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1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E2D4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AE4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B788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D39F7C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86D6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22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AAE5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FEF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5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18A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6E90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7D7B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A62B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9CFE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F4057F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3A1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C10F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L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2F19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A703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ECE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1A2B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BF81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920E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D3A4EC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BB05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6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7EA9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120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EA00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0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E27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2B6A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515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7245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96E5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44412A6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C0B7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4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0CDD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IP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583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0C48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FF1D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CAE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DFB5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12C6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B1263B5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5B4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B92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B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CFD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1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E397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FFA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DB46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E675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FA74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17306E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7E0B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37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4644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MEM15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8FB6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1439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6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A88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5E98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5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DE6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A9E2C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BC6DAF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BBA2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52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26B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ND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C7F7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2.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2472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07DF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DE5B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9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28E0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F4F6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7C0DFA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CA414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2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7A9E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D93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8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86EF0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1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8C547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0C47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E4A1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D696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2795E3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181C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02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BB2C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5C10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3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AE96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8252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606C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E262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A92A9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38229FD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F874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02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62E0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F831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552C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4E64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2C05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D9397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F94F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5DE5C2B0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17E1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31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0090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VO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66F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5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D43F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7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5A2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7792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CF2A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BBFB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D91326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ACE8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9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81DCC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P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04A1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70ED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27B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7D5D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33DD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77B4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82919A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76A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M_003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00BA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KA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BCA6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FB45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0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75EC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BCFF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5E33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B70F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A00818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A13C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25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599A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G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465C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1290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0ECE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D4C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EE05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1540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21D9A6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5154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31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EB98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MIZ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F933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6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F30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3F7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96E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780B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2E52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F1C63F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B932B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B736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SC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6A62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13CC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5558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E7DC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BE0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0669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B4B19E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465B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45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E9C3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200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B73B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3.5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34B3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929B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215D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BBF9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163B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F3008B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CA1A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4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195F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34E4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7F6F1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6532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19C3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2028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6EEB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5CA51E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B3D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4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7371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H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8D6F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B1C9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4.7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3CA8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E884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7F95D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5195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D2F3D2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524A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45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CB5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NAR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D404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0.8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FC9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1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6ABD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7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BDB4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9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73FA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0D67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7715E5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A29C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201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0C57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E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4B6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E379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8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884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E2CB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6C5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5F3A8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CACE50A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D99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3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C53E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FRSF10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BE5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0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2AF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44FD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8F50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BFCD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0410F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D58C7F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BB5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25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F4AB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1635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C97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10C7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743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51AF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816A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39C53A4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D739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30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8BF6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4825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7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8A02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55F5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6B47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7083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3C40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2D764F4F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8C26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793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6CDC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PL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FFA8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9.3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B7E6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C784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F243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DE404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5CBC0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E14AF39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D49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54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963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HR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91F9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5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ED7F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7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F602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911C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B2BE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FEA1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00B3BA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31E5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99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0849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EX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C690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5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6244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6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9D55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A2A8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8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E07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F563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6B7C2A4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CF81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3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69CE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EA1E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9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7415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6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36A1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913D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B477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1A60D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4C70EA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F7CD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53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494F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40AF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699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AEE6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9148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5457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7294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4CEC55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963A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8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0A8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B391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AF89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041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293A1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6CF1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452F1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AD0AFA" w:rsidRPr="00AD0AFA" w14:paraId="64B377B3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76442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71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1249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R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5BD4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C03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7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E48A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4F3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2B38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E579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045575B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3F62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5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8089F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P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F814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6.8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5009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F9C6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.8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090A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A760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F44F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3CC1B50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4E4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7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8FD3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3GL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6981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8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4BEC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6F89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C545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B3A2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2FA1A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37E1C67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A918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14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CD2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C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28AE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1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7550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3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68FB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532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D82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26EB6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1DBF60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45E8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2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C3DD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FAP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D02D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7.5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228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38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6AEC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BCA7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2ACE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F7E44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4D29D3E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9759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162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09A3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S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8F59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271E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79E4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FE5F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5AB8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1B3C2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0D8D9008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3D24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080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7144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NL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1FF3A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D90B37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1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031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C1A7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F1B4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6051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12A2B291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B4C7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287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2192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OM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A9F91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.7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84756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5.9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5509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05F2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E656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43143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7B665EC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930F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53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7D70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BQL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1384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9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9DF7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0.7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F2EA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1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E7725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7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D874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AA705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5DAD2396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0F95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001330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B041C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TP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956CE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8.1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3CBE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1C65D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3C424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85133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FED3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D0AFA" w:rsidRPr="00AD0AFA" w14:paraId="7D215FF2" w14:textId="77777777" w:rsidTr="005267B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B16F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M_153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C1982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E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B50A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9.1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726BB0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2.5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A2849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.3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86158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B4B3B" w14:textId="77777777" w:rsidR="00AD0AFA" w:rsidRPr="00AD0AFA" w:rsidRDefault="00AD0AFA" w:rsidP="00AD0A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1DD3E" w14:textId="77777777" w:rsidR="00AD0AFA" w:rsidRPr="00AD0AFA" w:rsidRDefault="00AD0AFA" w:rsidP="00AD0AF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D0AF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</w:tbl>
    <w:p w14:paraId="046AD19C" w14:textId="77777777" w:rsidR="00AD0AFA" w:rsidRPr="00AD0AFA" w:rsidRDefault="00AD0AFA" w:rsidP="00AD0AFA">
      <w:pPr>
        <w:rPr>
          <w:rFonts w:ascii="Times New Roman" w:hAnsi="Times New Roman" w:cs="Times New Roman"/>
          <w:szCs w:val="21"/>
          <w14:ligatures w14:val="none"/>
        </w:rPr>
      </w:pPr>
      <w:r w:rsidRPr="00AD0AFA">
        <w:rPr>
          <w:rFonts w:ascii="Times New Roman" w:hAnsi="Times New Roman" w:cs="Times New Roman" w:hint="eastAsia"/>
          <w:szCs w:val="21"/>
          <w14:ligatures w14:val="none"/>
        </w:rPr>
        <w:t>F</w:t>
      </w:r>
      <w:r w:rsidRPr="00AD0AFA">
        <w:rPr>
          <w:rFonts w:ascii="Times New Roman" w:hAnsi="Times New Roman" w:cs="Times New Roman"/>
          <w:szCs w:val="21"/>
          <w14:ligatures w14:val="none"/>
        </w:rPr>
        <w:t>DR was calculated using the Benjamini</w:t>
      </w:r>
      <w:r w:rsidRPr="00AD0AFA">
        <w:rPr>
          <w:rFonts w:ascii="Times New Roman" w:hAnsi="Times New Roman" w:cs="Times New Roman" w:hint="eastAsia"/>
          <w:szCs w:val="21"/>
          <w14:ligatures w14:val="none"/>
        </w:rPr>
        <w:t>-</w:t>
      </w:r>
      <w:r w:rsidRPr="00AD0AFA">
        <w:rPr>
          <w:rFonts w:ascii="Times New Roman" w:hAnsi="Times New Roman" w:cs="Times New Roman"/>
          <w:szCs w:val="21"/>
          <w14:ligatures w14:val="none"/>
        </w:rPr>
        <w:t xml:space="preserve">Hochberg procedure. The gene rank was calculated by sigFeature. </w:t>
      </w:r>
      <w:r w:rsidRPr="00AD0AFA">
        <w:rPr>
          <w:rFonts w:ascii="Times New Roman" w:hAnsi="Times New Roman" w:cs="Times New Roman" w:hint="eastAsia"/>
          <w:szCs w:val="21"/>
          <w14:ligatures w14:val="none"/>
        </w:rPr>
        <w:t>I</w:t>
      </w:r>
      <w:r w:rsidRPr="00AD0AFA">
        <w:rPr>
          <w:rFonts w:ascii="Times New Roman" w:hAnsi="Times New Roman" w:cs="Times New Roman"/>
          <w:szCs w:val="21"/>
          <w14:ligatures w14:val="none"/>
        </w:rPr>
        <w:t>n the Retain col</w:t>
      </w:r>
      <w:r w:rsidRPr="00AD0AFA">
        <w:rPr>
          <w:rFonts w:ascii="Times New Roman" w:hAnsi="Times New Roman" w:cs="Times New Roman" w:hint="eastAsia"/>
          <w:szCs w:val="21"/>
          <w14:ligatures w14:val="none"/>
        </w:rPr>
        <w:t>umn</w:t>
      </w:r>
      <w:r w:rsidRPr="00AD0AFA">
        <w:rPr>
          <w:rFonts w:ascii="Times New Roman" w:hAnsi="Times New Roman" w:cs="Times New Roman"/>
          <w:szCs w:val="21"/>
          <w14:ligatures w14:val="none"/>
        </w:rPr>
        <w:t>, 1 and 0 indicate whether the gene retains in 228 genes.</w:t>
      </w:r>
    </w:p>
    <w:p w14:paraId="31AF8C74" w14:textId="77777777" w:rsidR="000D52C6" w:rsidRPr="00AD0AFA" w:rsidRDefault="000D52C6">
      <w:pPr>
        <w:rPr>
          <w:rFonts w:hint="eastAsia"/>
        </w:rPr>
      </w:pPr>
    </w:p>
    <w:sectPr w:rsidR="000D52C6" w:rsidRPr="00AD0A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CD3FA1" w14:textId="77777777" w:rsidR="0058206A" w:rsidRDefault="0058206A" w:rsidP="00AD0AFA">
      <w:pPr>
        <w:rPr>
          <w:rFonts w:hint="eastAsia"/>
        </w:rPr>
      </w:pPr>
      <w:r>
        <w:separator/>
      </w:r>
    </w:p>
  </w:endnote>
  <w:endnote w:type="continuationSeparator" w:id="0">
    <w:p w14:paraId="496F2AA6" w14:textId="77777777" w:rsidR="0058206A" w:rsidRDefault="0058206A" w:rsidP="00AD0A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1DA7F9" w14:textId="77777777" w:rsidR="0058206A" w:rsidRDefault="0058206A" w:rsidP="00AD0AFA">
      <w:pPr>
        <w:rPr>
          <w:rFonts w:hint="eastAsia"/>
        </w:rPr>
      </w:pPr>
      <w:r>
        <w:separator/>
      </w:r>
    </w:p>
  </w:footnote>
  <w:footnote w:type="continuationSeparator" w:id="0">
    <w:p w14:paraId="208AC5FD" w14:textId="77777777" w:rsidR="0058206A" w:rsidRDefault="0058206A" w:rsidP="00AD0AF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AA0E20"/>
    <w:multiLevelType w:val="hybridMultilevel"/>
    <w:tmpl w:val="7AEAE424"/>
    <w:lvl w:ilvl="0" w:tplc="B33814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8B2536"/>
    <w:multiLevelType w:val="hybridMultilevel"/>
    <w:tmpl w:val="36C8DD62"/>
    <w:lvl w:ilvl="0" w:tplc="DE10BED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59129A9"/>
    <w:multiLevelType w:val="hybridMultilevel"/>
    <w:tmpl w:val="83E086F2"/>
    <w:lvl w:ilvl="0" w:tplc="16BC6D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015B77"/>
    <w:multiLevelType w:val="hybridMultilevel"/>
    <w:tmpl w:val="4788916C"/>
    <w:lvl w:ilvl="0" w:tplc="D0BAFBA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CBE10CC"/>
    <w:multiLevelType w:val="hybridMultilevel"/>
    <w:tmpl w:val="2488C1AA"/>
    <w:lvl w:ilvl="0" w:tplc="C4CAF5F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CD15C6B"/>
    <w:multiLevelType w:val="hybridMultilevel"/>
    <w:tmpl w:val="44CA68DE"/>
    <w:lvl w:ilvl="0" w:tplc="9EB410B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D4012E7"/>
    <w:multiLevelType w:val="hybridMultilevel"/>
    <w:tmpl w:val="372E41DE"/>
    <w:lvl w:ilvl="0" w:tplc="DAAC78B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0F850335"/>
    <w:multiLevelType w:val="hybridMultilevel"/>
    <w:tmpl w:val="87F0995A"/>
    <w:lvl w:ilvl="0" w:tplc="B68227A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1354654"/>
    <w:multiLevelType w:val="hybridMultilevel"/>
    <w:tmpl w:val="ADB2F412"/>
    <w:lvl w:ilvl="0" w:tplc="3C1A1ED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3A13B2C"/>
    <w:multiLevelType w:val="hybridMultilevel"/>
    <w:tmpl w:val="0F629B74"/>
    <w:lvl w:ilvl="0" w:tplc="B172DC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7A70623"/>
    <w:multiLevelType w:val="hybridMultilevel"/>
    <w:tmpl w:val="15D02356"/>
    <w:lvl w:ilvl="0" w:tplc="A8AA0F5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A1A19D6"/>
    <w:multiLevelType w:val="hybridMultilevel"/>
    <w:tmpl w:val="8E422452"/>
    <w:lvl w:ilvl="0" w:tplc="57387DF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A3D3E34"/>
    <w:multiLevelType w:val="hybridMultilevel"/>
    <w:tmpl w:val="2196E198"/>
    <w:lvl w:ilvl="0" w:tplc="07F4877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E7406F5"/>
    <w:multiLevelType w:val="hybridMultilevel"/>
    <w:tmpl w:val="5768B214"/>
    <w:lvl w:ilvl="0" w:tplc="2D36D4A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1E875742"/>
    <w:multiLevelType w:val="hybridMultilevel"/>
    <w:tmpl w:val="20162CB0"/>
    <w:lvl w:ilvl="0" w:tplc="CA88382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6B4136C"/>
    <w:multiLevelType w:val="hybridMultilevel"/>
    <w:tmpl w:val="570E3E38"/>
    <w:lvl w:ilvl="0" w:tplc="30802D6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2A4253E1"/>
    <w:multiLevelType w:val="hybridMultilevel"/>
    <w:tmpl w:val="1B9464A8"/>
    <w:lvl w:ilvl="0" w:tplc="427A9A7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2DF84480"/>
    <w:multiLevelType w:val="hybridMultilevel"/>
    <w:tmpl w:val="0662198E"/>
    <w:lvl w:ilvl="0" w:tplc="F93C075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4570E2"/>
    <w:multiLevelType w:val="hybridMultilevel"/>
    <w:tmpl w:val="986AB4B0"/>
    <w:lvl w:ilvl="0" w:tplc="145C693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328A156E"/>
    <w:multiLevelType w:val="hybridMultilevel"/>
    <w:tmpl w:val="0E841D08"/>
    <w:lvl w:ilvl="0" w:tplc="4E9AD62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32677B2"/>
    <w:multiLevelType w:val="hybridMultilevel"/>
    <w:tmpl w:val="220A4DE4"/>
    <w:lvl w:ilvl="0" w:tplc="3C145BB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498799F"/>
    <w:multiLevelType w:val="hybridMultilevel"/>
    <w:tmpl w:val="64FA52BE"/>
    <w:lvl w:ilvl="0" w:tplc="CDFAA0E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5EE3923"/>
    <w:multiLevelType w:val="hybridMultilevel"/>
    <w:tmpl w:val="B92437BE"/>
    <w:lvl w:ilvl="0" w:tplc="350C6DC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8DB65B3"/>
    <w:multiLevelType w:val="hybridMultilevel"/>
    <w:tmpl w:val="C100C416"/>
    <w:lvl w:ilvl="0" w:tplc="18E8029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3F3054A4"/>
    <w:multiLevelType w:val="hybridMultilevel"/>
    <w:tmpl w:val="EB6085FA"/>
    <w:lvl w:ilvl="0" w:tplc="38B4DE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370823"/>
    <w:multiLevelType w:val="hybridMultilevel"/>
    <w:tmpl w:val="80768C5E"/>
    <w:lvl w:ilvl="0" w:tplc="AEE0667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4104A5C"/>
    <w:multiLevelType w:val="hybridMultilevel"/>
    <w:tmpl w:val="E8D026DA"/>
    <w:lvl w:ilvl="0" w:tplc="2F96085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6834510"/>
    <w:multiLevelType w:val="hybridMultilevel"/>
    <w:tmpl w:val="AB322EF8"/>
    <w:lvl w:ilvl="0" w:tplc="5BBCA65E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468C3BF8"/>
    <w:multiLevelType w:val="hybridMultilevel"/>
    <w:tmpl w:val="05141A8A"/>
    <w:lvl w:ilvl="0" w:tplc="A56A64F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94B76F3"/>
    <w:multiLevelType w:val="hybridMultilevel"/>
    <w:tmpl w:val="1C88D9E0"/>
    <w:lvl w:ilvl="0" w:tplc="41C81E0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4B466EA8"/>
    <w:multiLevelType w:val="hybridMultilevel"/>
    <w:tmpl w:val="183E5918"/>
    <w:lvl w:ilvl="0" w:tplc="C25E1CF4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4DAE47C9"/>
    <w:multiLevelType w:val="hybridMultilevel"/>
    <w:tmpl w:val="3D984F4A"/>
    <w:lvl w:ilvl="0" w:tplc="A37A2D9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4ECA546C"/>
    <w:multiLevelType w:val="hybridMultilevel"/>
    <w:tmpl w:val="3452A8DC"/>
    <w:lvl w:ilvl="0" w:tplc="5D7CDB1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 w15:restartNumberingAfterBreak="0">
    <w:nsid w:val="51EB688B"/>
    <w:multiLevelType w:val="hybridMultilevel"/>
    <w:tmpl w:val="C0761E86"/>
    <w:lvl w:ilvl="0" w:tplc="B98CA86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54922220"/>
    <w:multiLevelType w:val="hybridMultilevel"/>
    <w:tmpl w:val="63E246F0"/>
    <w:lvl w:ilvl="0" w:tplc="E140FC6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586D23CF"/>
    <w:multiLevelType w:val="hybridMultilevel"/>
    <w:tmpl w:val="E090AD58"/>
    <w:lvl w:ilvl="0" w:tplc="0B9CA6E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5969553B"/>
    <w:multiLevelType w:val="hybridMultilevel"/>
    <w:tmpl w:val="BCCC6A7A"/>
    <w:lvl w:ilvl="0" w:tplc="7DE63D3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 w15:restartNumberingAfterBreak="0">
    <w:nsid w:val="5C35348C"/>
    <w:multiLevelType w:val="hybridMultilevel"/>
    <w:tmpl w:val="4094E024"/>
    <w:lvl w:ilvl="0" w:tplc="841ED74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5CBD058D"/>
    <w:multiLevelType w:val="hybridMultilevel"/>
    <w:tmpl w:val="0B2E2650"/>
    <w:lvl w:ilvl="0" w:tplc="9DF8D0C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 w15:restartNumberingAfterBreak="0">
    <w:nsid w:val="5D903901"/>
    <w:multiLevelType w:val="hybridMultilevel"/>
    <w:tmpl w:val="6094827A"/>
    <w:lvl w:ilvl="0" w:tplc="977047F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  <w:color w:val="2121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0" w15:restartNumberingAfterBreak="0">
    <w:nsid w:val="62CF7362"/>
    <w:multiLevelType w:val="hybridMultilevel"/>
    <w:tmpl w:val="A60CAACA"/>
    <w:lvl w:ilvl="0" w:tplc="2AC2DD56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1" w15:restartNumberingAfterBreak="0">
    <w:nsid w:val="644A4905"/>
    <w:multiLevelType w:val="hybridMultilevel"/>
    <w:tmpl w:val="4D7E3542"/>
    <w:lvl w:ilvl="0" w:tplc="E2FEA56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 w15:restartNumberingAfterBreak="0">
    <w:nsid w:val="65C751E4"/>
    <w:multiLevelType w:val="hybridMultilevel"/>
    <w:tmpl w:val="69C412B0"/>
    <w:lvl w:ilvl="0" w:tplc="A7BECE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6BF3123A"/>
    <w:multiLevelType w:val="hybridMultilevel"/>
    <w:tmpl w:val="6C544548"/>
    <w:lvl w:ilvl="0" w:tplc="73F053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 w15:restartNumberingAfterBreak="0">
    <w:nsid w:val="6DED6C6F"/>
    <w:multiLevelType w:val="hybridMultilevel"/>
    <w:tmpl w:val="DEFC0A7A"/>
    <w:lvl w:ilvl="0" w:tplc="1520D00C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6E463429"/>
    <w:multiLevelType w:val="hybridMultilevel"/>
    <w:tmpl w:val="BE02EFF6"/>
    <w:lvl w:ilvl="0" w:tplc="C916DBB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6" w15:restartNumberingAfterBreak="0">
    <w:nsid w:val="6FF559FA"/>
    <w:multiLevelType w:val="hybridMultilevel"/>
    <w:tmpl w:val="1644921A"/>
    <w:lvl w:ilvl="0" w:tplc="DE82A46A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 w15:restartNumberingAfterBreak="0">
    <w:nsid w:val="72D817AC"/>
    <w:multiLevelType w:val="hybridMultilevel"/>
    <w:tmpl w:val="8F74DA92"/>
    <w:lvl w:ilvl="0" w:tplc="25E4EC0E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8" w15:restartNumberingAfterBreak="0">
    <w:nsid w:val="73F25DC8"/>
    <w:multiLevelType w:val="hybridMultilevel"/>
    <w:tmpl w:val="81983998"/>
    <w:lvl w:ilvl="0" w:tplc="3D5A0252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9" w15:restartNumberingAfterBreak="0">
    <w:nsid w:val="746509DE"/>
    <w:multiLevelType w:val="hybridMultilevel"/>
    <w:tmpl w:val="F3CA32AA"/>
    <w:lvl w:ilvl="0" w:tplc="4986E648">
      <w:start w:val="1"/>
      <w:numFmt w:val="decimalEnclosedCircle"/>
      <w:lvlText w:val="%1"/>
      <w:lvlJc w:val="left"/>
      <w:pPr>
        <w:ind w:left="360" w:hanging="360"/>
      </w:pPr>
      <w:rPr>
        <w:rFonts w:ascii="微软雅黑" w:eastAsia="微软雅黑" w:hAnsi="微软雅黑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0" w15:restartNumberingAfterBreak="0">
    <w:nsid w:val="782453A0"/>
    <w:multiLevelType w:val="hybridMultilevel"/>
    <w:tmpl w:val="27E27548"/>
    <w:lvl w:ilvl="0" w:tplc="A770081A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1" w15:restartNumberingAfterBreak="0">
    <w:nsid w:val="7D6C7EAE"/>
    <w:multiLevelType w:val="hybridMultilevel"/>
    <w:tmpl w:val="1FAA17BE"/>
    <w:lvl w:ilvl="0" w:tplc="6B22755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2" w15:restartNumberingAfterBreak="0">
    <w:nsid w:val="7D9C2FF4"/>
    <w:multiLevelType w:val="hybridMultilevel"/>
    <w:tmpl w:val="8AD0B566"/>
    <w:lvl w:ilvl="0" w:tplc="947857E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68911180">
    <w:abstractNumId w:val="37"/>
  </w:num>
  <w:num w:numId="2" w16cid:durableId="525025553">
    <w:abstractNumId w:val="23"/>
  </w:num>
  <w:num w:numId="3" w16cid:durableId="1896702254">
    <w:abstractNumId w:val="7"/>
  </w:num>
  <w:num w:numId="4" w16cid:durableId="1967808283">
    <w:abstractNumId w:val="3"/>
  </w:num>
  <w:num w:numId="5" w16cid:durableId="1052386864">
    <w:abstractNumId w:val="11"/>
  </w:num>
  <w:num w:numId="6" w16cid:durableId="492985909">
    <w:abstractNumId w:val="21"/>
  </w:num>
  <w:num w:numId="7" w16cid:durableId="458258563">
    <w:abstractNumId w:val="17"/>
  </w:num>
  <w:num w:numId="8" w16cid:durableId="742407068">
    <w:abstractNumId w:val="16"/>
  </w:num>
  <w:num w:numId="9" w16cid:durableId="1415274758">
    <w:abstractNumId w:val="6"/>
  </w:num>
  <w:num w:numId="10" w16cid:durableId="2048989306">
    <w:abstractNumId w:val="27"/>
  </w:num>
  <w:num w:numId="11" w16cid:durableId="361634137">
    <w:abstractNumId w:val="47"/>
  </w:num>
  <w:num w:numId="12" w16cid:durableId="725690888">
    <w:abstractNumId w:val="51"/>
  </w:num>
  <w:num w:numId="13" w16cid:durableId="1514959274">
    <w:abstractNumId w:val="4"/>
  </w:num>
  <w:num w:numId="14" w16cid:durableId="2036348241">
    <w:abstractNumId w:val="8"/>
  </w:num>
  <w:num w:numId="15" w16cid:durableId="1124037684">
    <w:abstractNumId w:val="28"/>
  </w:num>
  <w:num w:numId="16" w16cid:durableId="208031784">
    <w:abstractNumId w:val="31"/>
  </w:num>
  <w:num w:numId="17" w16cid:durableId="708921592">
    <w:abstractNumId w:val="44"/>
  </w:num>
  <w:num w:numId="18" w16cid:durableId="1177571657">
    <w:abstractNumId w:val="22"/>
  </w:num>
  <w:num w:numId="19" w16cid:durableId="279529144">
    <w:abstractNumId w:val="36"/>
  </w:num>
  <w:num w:numId="20" w16cid:durableId="1107655161">
    <w:abstractNumId w:val="26"/>
  </w:num>
  <w:num w:numId="21" w16cid:durableId="2043749978">
    <w:abstractNumId w:val="35"/>
  </w:num>
  <w:num w:numId="22" w16cid:durableId="321617139">
    <w:abstractNumId w:val="0"/>
  </w:num>
  <w:num w:numId="23" w16cid:durableId="202375596">
    <w:abstractNumId w:val="14"/>
  </w:num>
  <w:num w:numId="24" w16cid:durableId="824980630">
    <w:abstractNumId w:val="48"/>
  </w:num>
  <w:num w:numId="25" w16cid:durableId="1663925246">
    <w:abstractNumId w:val="2"/>
  </w:num>
  <w:num w:numId="26" w16cid:durableId="1501581186">
    <w:abstractNumId w:val="46"/>
  </w:num>
  <w:num w:numId="27" w16cid:durableId="1821192430">
    <w:abstractNumId w:val="10"/>
  </w:num>
  <w:num w:numId="28" w16cid:durableId="1731147333">
    <w:abstractNumId w:val="19"/>
  </w:num>
  <w:num w:numId="29" w16cid:durableId="1681353454">
    <w:abstractNumId w:val="18"/>
  </w:num>
  <w:num w:numId="30" w16cid:durableId="511576601">
    <w:abstractNumId w:val="24"/>
  </w:num>
  <w:num w:numId="31" w16cid:durableId="1186795084">
    <w:abstractNumId w:val="32"/>
  </w:num>
  <w:num w:numId="32" w16cid:durableId="488449264">
    <w:abstractNumId w:val="5"/>
  </w:num>
  <w:num w:numId="33" w16cid:durableId="2054184858">
    <w:abstractNumId w:val="50"/>
  </w:num>
  <w:num w:numId="34" w16cid:durableId="720832591">
    <w:abstractNumId w:val="34"/>
  </w:num>
  <w:num w:numId="35" w16cid:durableId="151484908">
    <w:abstractNumId w:val="49"/>
  </w:num>
  <w:num w:numId="36" w16cid:durableId="1567034979">
    <w:abstractNumId w:val="13"/>
  </w:num>
  <w:num w:numId="37" w16cid:durableId="752746539">
    <w:abstractNumId w:val="40"/>
  </w:num>
  <w:num w:numId="38" w16cid:durableId="200217318">
    <w:abstractNumId w:val="43"/>
  </w:num>
  <w:num w:numId="39" w16cid:durableId="572931221">
    <w:abstractNumId w:val="42"/>
  </w:num>
  <w:num w:numId="40" w16cid:durableId="1618217459">
    <w:abstractNumId w:val="30"/>
  </w:num>
  <w:num w:numId="41" w16cid:durableId="1877740323">
    <w:abstractNumId w:val="33"/>
  </w:num>
  <w:num w:numId="42" w16cid:durableId="427506151">
    <w:abstractNumId w:val="12"/>
  </w:num>
  <w:num w:numId="43" w16cid:durableId="832331657">
    <w:abstractNumId w:val="9"/>
  </w:num>
  <w:num w:numId="44" w16cid:durableId="511720050">
    <w:abstractNumId w:val="25"/>
  </w:num>
  <w:num w:numId="45" w16cid:durableId="540754073">
    <w:abstractNumId w:val="41"/>
  </w:num>
  <w:num w:numId="46" w16cid:durableId="1112701550">
    <w:abstractNumId w:val="15"/>
  </w:num>
  <w:num w:numId="47" w16cid:durableId="961375798">
    <w:abstractNumId w:val="1"/>
  </w:num>
  <w:num w:numId="48" w16cid:durableId="1000546506">
    <w:abstractNumId w:val="29"/>
  </w:num>
  <w:num w:numId="49" w16cid:durableId="708839116">
    <w:abstractNumId w:val="45"/>
  </w:num>
  <w:num w:numId="50" w16cid:durableId="1487238807">
    <w:abstractNumId w:val="38"/>
  </w:num>
  <w:num w:numId="51" w16cid:durableId="32778143">
    <w:abstractNumId w:val="39"/>
  </w:num>
  <w:num w:numId="52" w16cid:durableId="1526558898">
    <w:abstractNumId w:val="20"/>
  </w:num>
  <w:num w:numId="53" w16cid:durableId="382411758">
    <w:abstractNumId w:val="5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0423"/>
    <w:rsid w:val="000D52C6"/>
    <w:rsid w:val="001C28EB"/>
    <w:rsid w:val="0058206A"/>
    <w:rsid w:val="00AB0423"/>
    <w:rsid w:val="00AD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6771728-C3BD-4472-83A0-2F26EC5C7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D0AF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AD0AF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A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AF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AD0AFA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AD0AFA"/>
    <w:rPr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AD0AFA"/>
  </w:style>
  <w:style w:type="table" w:styleId="a7">
    <w:name w:val="Table Grid"/>
    <w:basedOn w:val="a1"/>
    <w:uiPriority w:val="39"/>
    <w:rsid w:val="00AD0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D0AFA"/>
    <w:pPr>
      <w:ind w:firstLineChars="200" w:firstLine="420"/>
    </w:pPr>
  </w:style>
  <w:style w:type="character" w:styleId="a9">
    <w:name w:val="Strong"/>
    <w:basedOn w:val="a0"/>
    <w:uiPriority w:val="22"/>
    <w:qFormat/>
    <w:rsid w:val="00AD0AFA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D0AF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D0AF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D0AF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D0AFA"/>
    <w:rPr>
      <w:rFonts w:ascii="等线" w:eastAsia="等线" w:hAnsi="等线"/>
      <w:noProof/>
      <w:sz w:val="20"/>
    </w:rPr>
  </w:style>
  <w:style w:type="character" w:styleId="aa">
    <w:name w:val="Emphasis"/>
    <w:basedOn w:val="a0"/>
    <w:uiPriority w:val="20"/>
    <w:qFormat/>
    <w:rsid w:val="00AD0AFA"/>
    <w:rPr>
      <w:i/>
      <w:iCs/>
    </w:rPr>
  </w:style>
  <w:style w:type="character" w:styleId="ab">
    <w:name w:val="Hyperlink"/>
    <w:basedOn w:val="a0"/>
    <w:uiPriority w:val="99"/>
    <w:unhideWhenUsed/>
    <w:rsid w:val="00AD0AFA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AD0AFA"/>
    <w:rPr>
      <w:color w:val="605E5C"/>
      <w:shd w:val="clear" w:color="auto" w:fill="E1DFDD"/>
    </w:rPr>
  </w:style>
  <w:style w:type="character" w:styleId="ad">
    <w:name w:val="FollowedHyperlink"/>
    <w:basedOn w:val="a0"/>
    <w:uiPriority w:val="99"/>
    <w:semiHidden/>
    <w:unhideWhenUsed/>
    <w:rsid w:val="00AD0AFA"/>
    <w:rPr>
      <w:color w:val="954F72"/>
      <w:u w:val="single"/>
    </w:rPr>
  </w:style>
  <w:style w:type="paragraph" w:customStyle="1" w:styleId="msonormal0">
    <w:name w:val="msonormal"/>
    <w:basedOn w:val="a"/>
    <w:rsid w:val="00AD0A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D0AF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AD0A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AD0A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AD0A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AD0A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AD0A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AD0A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AD0A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e">
    <w:name w:val="Normal (Web)"/>
    <w:basedOn w:val="a"/>
    <w:uiPriority w:val="99"/>
    <w:semiHidden/>
    <w:unhideWhenUsed/>
    <w:rsid w:val="00AD0AF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AD0AF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f">
    <w:name w:val="Revision"/>
    <w:hidden/>
    <w:uiPriority w:val="99"/>
    <w:semiHidden/>
    <w:rsid w:val="00AD0AFA"/>
  </w:style>
  <w:style w:type="table" w:customStyle="1" w:styleId="12">
    <w:name w:val="网格型1"/>
    <w:basedOn w:val="a1"/>
    <w:next w:val="a7"/>
    <w:uiPriority w:val="39"/>
    <w:rsid w:val="00AD0A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01</Words>
  <Characters>12547</Characters>
  <Application>Microsoft Office Word</Application>
  <DocSecurity>0</DocSecurity>
  <Lines>104</Lines>
  <Paragraphs>29</Paragraphs>
  <ScaleCrop>false</ScaleCrop>
  <Company/>
  <LinksUpToDate>false</LinksUpToDate>
  <CharactersWithSpaces>1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伟 郭</dc:creator>
  <cp:keywords/>
  <dc:description/>
  <cp:lastModifiedBy>智伟 郭</cp:lastModifiedBy>
  <cp:revision>2</cp:revision>
  <dcterms:created xsi:type="dcterms:W3CDTF">2024-12-09T06:39:00Z</dcterms:created>
  <dcterms:modified xsi:type="dcterms:W3CDTF">2024-12-09T06:39:00Z</dcterms:modified>
</cp:coreProperties>
</file>